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F11A4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Cambria" w:hAnsi="Cambria" w:eastAsia="Cambria" w:cs="Cambria"/>
          <w:b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Cambria" w:hAnsi="Cambria" w:eastAsia="Cambria" w:cs="Cambria"/>
          <w:b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Characteristics of </w:t>
      </w:r>
      <w:r>
        <w:rPr>
          <w:rFonts w:hint="eastAsia" w:ascii="Cambria" w:hAnsi="Cambria" w:eastAsia="Cambria" w:cs="Cambria"/>
          <w:b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he</w:t>
      </w:r>
      <w:bookmarkStart w:id="0" w:name="_GoBack"/>
      <w:bookmarkEnd w:id="0"/>
      <w:r>
        <w:rPr>
          <w:rFonts w:hint="default" w:ascii="Cambria" w:hAnsi="Cambria" w:eastAsia="Cambria" w:cs="Cambria"/>
          <w:b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studies</w:t>
      </w:r>
    </w:p>
    <w:p w14:paraId="5CC48B1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Cambria" w:hAnsi="Cambria" w:eastAsia="Cambria" w:cs="Cambria"/>
          <w:b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818"/>
        <w:gridCol w:w="1648"/>
        <w:gridCol w:w="838"/>
        <w:gridCol w:w="1306"/>
        <w:gridCol w:w="1328"/>
        <w:gridCol w:w="869"/>
        <w:gridCol w:w="683"/>
        <w:gridCol w:w="958"/>
        <w:gridCol w:w="2470"/>
        <w:gridCol w:w="2303"/>
      </w:tblGrid>
      <w:tr w14:paraId="53766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E96F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D75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r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79B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cer typ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1BC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228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 female:n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8E3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(mean±sd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ACF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nutes per sess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15E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y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ED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ation（weeks）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0FD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ns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B6C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surement</w:t>
            </w: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trument</w:t>
            </w:r>
          </w:p>
        </w:tc>
      </w:tr>
      <w:tr w14:paraId="3AC5A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FB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ll 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2E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D5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east cancer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vivor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AE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0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7D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0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10(100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E3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49±4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1±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FE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71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C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93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The first 2 weeks of HIIT included four 2-minute high-intensity intervals (70-75% HRR) with 2-minute recovery in between; in the following 10 weeks, the high-intensity intervals were extended to 5 minutes. All sessions included warm-up and cool-down.</w:t>
            </w:r>
          </w:p>
          <w:p w14:paraId="41F9C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The first four MICT sessions used the same warm-up and cool-down, with continuous stationary cycling at 60% HRR for 14 minutes. In the last 20 sessions, this duration was increased to 25 minutes at 60% HRR.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85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eak 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softHyphen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2 (mL/kg/min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ak HR (bpm)   HR, heart rate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dy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ist circumference(cm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 (kg/m2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fat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lean tissue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endicular lean muscle index (kg/m2)</w:t>
            </w:r>
          </w:p>
        </w:tc>
      </w:tr>
      <w:tr w14:paraId="39A6B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F1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vin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B4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A4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orectal cancer survi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77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E:30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E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7D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E:12(4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E:9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99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E:61.4±11.1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E:61.5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3F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E:38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E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28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48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A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 85-95% of peak heart rate (HRpeak)</w:t>
            </w:r>
          </w:p>
          <w:p w14:paraId="5B109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 70% of peak heart rate (HRpea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9A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̇O2peak (L.min−1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̇O2peak (ml.kg−1 .min−1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dy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an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dy fat percentage (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din index</w:t>
            </w:r>
          </w:p>
        </w:tc>
      </w:tr>
      <w:tr w14:paraId="4CAAB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7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vin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98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E5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orectal cancer survi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25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8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EB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5(27.8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10(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15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60.7±11.7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9.8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64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38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DC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E7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B1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 10-minute warm-up at 50-70% HRpeak, followed by 4-minute intervals of cycling at 85-95% HRpeak.</w:t>
            </w:r>
          </w:p>
          <w:p w14:paraId="7E884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 Cycling for 50 minutes at 50-70% HRpea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3C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̇O2peak (ml·kg-1·min-1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an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 mass (kg)</w:t>
            </w:r>
          </w:p>
        </w:tc>
      </w:tr>
      <w:tr w14:paraId="39A4C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2B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lan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8D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43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east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cer survi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B0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T:12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MT: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2F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T:12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MT:11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7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T:56.2±9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MT:56.3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73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25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A4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5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：70 ~ 100%VO2peak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：60 ~ 70%VO2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E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2peak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ight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ist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p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rest</w:t>
            </w:r>
          </w:p>
        </w:tc>
      </w:tr>
      <w:tr w14:paraId="114C5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A4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anejad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F4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63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east cancer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vi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50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0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CC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0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1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C9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44.00±9.14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46.29±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25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33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10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4A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51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rm-up 5 min 50%-60% VO2peak (65%-75% HRpeak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× 4 min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90%VO2peak (95% HRpeak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× 3 min  60%VO2peak (75% HRpeak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ol-down 3 min 50% 60% VO2peak (65%-75% HRpeak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rm-up 5 min 50%-60% VO2peak (65% 75% HRpeak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in training 33 min 60% VO2peak (75% HRpeak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ol-down 3 min 50%-60% VO2peak (65% 75% HRpea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8B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dy weight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 (kg/m2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an body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 percent (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ist circumference (cm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p circumference (cm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unctional capacity (sit-to-stand test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2peak (mL/kg/min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 (beats/min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</w:p>
        </w:tc>
      </w:tr>
      <w:tr w14:paraId="19062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74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ghadam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67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59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east cancer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vi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2E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3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20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3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13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D0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B3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72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A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FB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 : Completed a 5-minute warm-up and cool-down at 50% of participants' peak power, followed by a 20-minute moderate-intensity phase at 55-65% of their peak pow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1D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 (g/day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, body mass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M, fat mass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M, lean mass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2peak-Post(mL·kg−1·min−1)</w:t>
            </w:r>
          </w:p>
        </w:tc>
      </w:tr>
      <w:tr w14:paraId="7FA5D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F8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aitis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14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DF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orectal cancer survi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7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2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CE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0(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3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59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39, 44.5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37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4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42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50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81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4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1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19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 Each session includes a 10-minute warm-up with a heart rate of 50-75% of peak HR, followed by five 4-minute intervals at 85-90% of peak HR. After each 4-minute interval, a 4-minute active recovery is performed with heart rate reduced to 50-75% of peak HR.</w:t>
            </w:r>
          </w:p>
          <w:p w14:paraId="6D639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 Intensity at 50-70% of peak H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C4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ight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 (kg/m2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-Free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 Mass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dy Fat（%）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-Free Mass（%）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ndgrip Strength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t-to-Stand (seconds)</w:t>
            </w:r>
          </w:p>
        </w:tc>
      </w:tr>
      <w:tr w14:paraId="69101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9F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they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A5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F0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east cancer survi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F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6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8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6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20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60.3±8.1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67.8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AD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8E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C4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AE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 The cycling group completes a 5-minute warm-up and cool-down at 50% of peak power, followed by a 20-minute steady-state phase at 55-65% of peak pow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BD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2Peak, mL kg−1 min−1</w:t>
            </w:r>
          </w:p>
        </w:tc>
      </w:tr>
      <w:tr w14:paraId="685B4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6D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hmitt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3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F4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east cancer survi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B6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3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MIE: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93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13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MIE:34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6F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53±8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MIE:54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01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37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MIE: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17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74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A0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 After a 5-minute warm-up at 70% of peak heart rate (HRpeak) (determined by an initial incremental treadmill test), each participant performs 8 intervals of 1-minute vigorous walking at &gt; 95% HRpeak, with 2-minute slow walking intervals in between for recovery.</w:t>
            </w:r>
          </w:p>
          <w:p w14:paraId="34BFB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: The peak heart rate is set at 60%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31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dy mass [kg]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 mass [kg]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scle mass [kg]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-free mass [kg]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</w:p>
        </w:tc>
      </w:tr>
      <w:tr w14:paraId="25B94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79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ohey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24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D9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on (n = 1), cervical (n = 1), melanoma (n = 1), ovarian (n = 2), breast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=9) and a diagnosis breast and uterine (n=1) and breast and liver (n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58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VHIIT：8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MIT：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71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VHIIT：8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MIT：8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A2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6± 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23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VHIIT：10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MIT：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76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BD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27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 group performs interval training (≥85% maximum heart rate).</w:t>
            </w:r>
          </w:p>
          <w:p w14:paraId="178C5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 w14:paraId="4D691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group performs continuous aerobic training (≤55% maximum heart rat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38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ist(cm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R(BPM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BP(mmH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BP(mmH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S(5) (s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MWT(m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%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an(kg)</w:t>
            </w:r>
          </w:p>
        </w:tc>
      </w:tr>
      <w:tr w14:paraId="3D202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69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ohey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E5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A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cipant cancer diagnosis included 47 (82%) breast cancer, two (3%) ovarian cancer and one diagnosis of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endix, anal, cervical, liver, oesophageal, melanoma,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iomyosarcoma and unknown primary (15%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CE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VHIIT：24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MIT：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02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VHIIT：24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MIT：21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B1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VHIIT：48±11.9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MIT：52 ±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6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VHIIT：10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MIT：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5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E2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1A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 group performs interval training (≥85% maximum heart rate).</w:t>
            </w:r>
          </w:p>
          <w:p w14:paraId="79FFB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</w:t>
            </w:r>
            <w:r>
              <w:rPr>
                <w:rFonts w:hint="eastAsia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group performs continuous aerobic training (≤55% maximum heart rat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B2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ight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dy fat (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an mass (kg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ist (cm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p (cm)1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ting HR (bpm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S (s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MWT (m)</w:t>
            </w:r>
          </w:p>
        </w:tc>
      </w:tr>
      <w:tr w14:paraId="3A471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FBF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ohey 20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59D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92E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east cancer survivo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D2D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6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CE8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6(100%)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5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B21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60±8.12</w:t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65±7.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40B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AFF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DD8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333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IT: Increased to between 95 to 115 RPM.</w:t>
            </w:r>
          </w:p>
          <w:p w14:paraId="052B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T: 55-65% of maximum power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D59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 HR(b/min)</w:t>
            </w:r>
          </w:p>
        </w:tc>
      </w:tr>
    </w:tbl>
    <w:p w14:paraId="4109D29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Cambria" w:hAnsi="Cambria" w:eastAsia="Cambria" w:cs="Cambria"/>
          <w:b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74DB33"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D91943"/>
    <w:rsid w:val="0AD35BED"/>
    <w:rsid w:val="0CA302B2"/>
    <w:rsid w:val="0D7A532C"/>
    <w:rsid w:val="0E720E2C"/>
    <w:rsid w:val="109776BD"/>
    <w:rsid w:val="116527FA"/>
    <w:rsid w:val="11EF4B2D"/>
    <w:rsid w:val="152E4A94"/>
    <w:rsid w:val="15C25DF5"/>
    <w:rsid w:val="263537A8"/>
    <w:rsid w:val="32D91943"/>
    <w:rsid w:val="43DE6DD5"/>
    <w:rsid w:val="455D5FF1"/>
    <w:rsid w:val="4A3414FD"/>
    <w:rsid w:val="4D1D44CA"/>
    <w:rsid w:val="546D21DB"/>
    <w:rsid w:val="56C500AD"/>
    <w:rsid w:val="665C4075"/>
    <w:rsid w:val="674E7C4A"/>
    <w:rsid w:val="6F60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11"/>
    <w:basedOn w:val="6"/>
    <w:qFormat/>
    <w:uiPriority w:val="0"/>
    <w:rPr>
      <w:rFonts w:hint="default" w:ascii="Cambria" w:hAnsi="Cambria" w:eastAsia="Cambria" w:cs="Cambria"/>
      <w:color w:val="000000"/>
      <w:sz w:val="20"/>
      <w:szCs w:val="20"/>
      <w:u w:val="none"/>
    </w:rPr>
  </w:style>
  <w:style w:type="character" w:customStyle="1" w:styleId="8">
    <w:name w:val="font2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31"/>
    <w:basedOn w:val="6"/>
    <w:uiPriority w:val="0"/>
    <w:rPr>
      <w:rFonts w:ascii="Segoe UI" w:hAnsi="Segoe UI" w:eastAsia="Segoe UI" w:cs="Segoe UI"/>
      <w:color w:val="000000"/>
      <w:sz w:val="21"/>
      <w:szCs w:val="21"/>
      <w:u w:val="none"/>
    </w:rPr>
  </w:style>
  <w:style w:type="character" w:customStyle="1" w:styleId="10">
    <w:name w:val="font4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55</Words>
  <Characters>4689</Characters>
  <Lines>0</Lines>
  <Paragraphs>0</Paragraphs>
  <TotalTime>1</TotalTime>
  <ScaleCrop>false</ScaleCrop>
  <LinksUpToDate>false</LinksUpToDate>
  <CharactersWithSpaces>523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06:23:00Z</dcterms:created>
  <dc:creator>袁志超</dc:creator>
  <cp:lastModifiedBy>1</cp:lastModifiedBy>
  <dcterms:modified xsi:type="dcterms:W3CDTF">2025-05-24T05:1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B583A2486D74D88A92F6F2EC1FEE66B_13</vt:lpwstr>
  </property>
  <property fmtid="{D5CDD505-2E9C-101B-9397-08002B2CF9AE}" pid="4" name="KSOTemplateDocerSaveRecord">
    <vt:lpwstr>eyJoZGlkIjoiZmQ1NjFkN2IwMTliNjYyNjVmMTY4YzlhYWNhMDViMzgiLCJ1c2VySWQiOiI0MzY0NjU2MDkifQ==</vt:lpwstr>
  </property>
</Properties>
</file>